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2DE4B" w14:textId="77777777" w:rsidR="00520C47" w:rsidRPr="00EF3E4A" w:rsidRDefault="00520C47" w:rsidP="00AA3009">
      <w:pPr>
        <w:spacing w:line="360" w:lineRule="auto"/>
        <w:rPr>
          <w:b/>
          <w:sz w:val="28"/>
          <w:szCs w:val="28"/>
        </w:rPr>
      </w:pPr>
      <w:r w:rsidRPr="00EF3E4A">
        <w:rPr>
          <w:b/>
          <w:sz w:val="28"/>
          <w:szCs w:val="28"/>
        </w:rPr>
        <w:t>Octanoic acid, one of the major components of widely consumed medium-chain triglyceride ketogenic diet, is detrimental to bone</w:t>
      </w:r>
    </w:p>
    <w:p w14:paraId="10711915" w14:textId="77777777" w:rsidR="00520C47" w:rsidRPr="00CD758C" w:rsidRDefault="00520C47" w:rsidP="00AA3009">
      <w:pPr>
        <w:spacing w:line="360" w:lineRule="auto"/>
        <w:rPr>
          <w:vertAlign w:val="superscript"/>
        </w:rPr>
      </w:pPr>
      <w:r w:rsidRPr="00CD758C">
        <w:t>Shreshta Jain</w:t>
      </w:r>
      <w:r w:rsidRPr="00CD758C">
        <w:rPr>
          <w:vertAlign w:val="superscript"/>
        </w:rPr>
        <w:t>1</w:t>
      </w:r>
      <w:r w:rsidRPr="00CD758C">
        <w:t>, Reena Rai</w:t>
      </w:r>
      <w:r w:rsidRPr="00CD758C">
        <w:rPr>
          <w:vertAlign w:val="superscript"/>
        </w:rPr>
        <w:t>2</w:t>
      </w:r>
      <w:r w:rsidRPr="00CD758C">
        <w:t>, Divya Singh</w:t>
      </w:r>
      <w:r w:rsidRPr="00CD758C">
        <w:rPr>
          <w:vertAlign w:val="superscript"/>
        </w:rPr>
        <w:t>2</w:t>
      </w:r>
      <w:r w:rsidRPr="00CD758C">
        <w:t>, Divya Vohora</w:t>
      </w:r>
      <w:r w:rsidRPr="00CD758C">
        <w:rPr>
          <w:vertAlign w:val="superscript"/>
        </w:rPr>
        <w:t>1*</w:t>
      </w:r>
    </w:p>
    <w:p w14:paraId="5DDBE544" w14:textId="77777777" w:rsidR="00520C47" w:rsidRPr="00CD758C" w:rsidRDefault="00520C47" w:rsidP="00AA3009">
      <w:pPr>
        <w:spacing w:line="360" w:lineRule="auto"/>
      </w:pPr>
      <w:r w:rsidRPr="00CD758C">
        <w:rPr>
          <w:vertAlign w:val="superscript"/>
        </w:rPr>
        <w:t>1</w:t>
      </w:r>
      <w:r w:rsidRPr="00CD758C">
        <w:t>Department of Pharmacology, School of Pharmaceutical education and research, Jamia Hamdard, New Delhi, India</w:t>
      </w:r>
    </w:p>
    <w:p w14:paraId="57F739BE" w14:textId="77777777" w:rsidR="00520C47" w:rsidRPr="00CD758C" w:rsidRDefault="00520C47" w:rsidP="00AA3009">
      <w:pPr>
        <w:spacing w:line="360" w:lineRule="auto"/>
      </w:pPr>
      <w:r w:rsidRPr="00CD758C">
        <w:rPr>
          <w:vertAlign w:val="superscript"/>
        </w:rPr>
        <w:t xml:space="preserve">2 </w:t>
      </w:r>
      <w:r w:rsidRPr="00CD758C">
        <w:t>Endocrinology Division, Central Drug Research Institute (CDRI), Lucknow, India</w:t>
      </w:r>
    </w:p>
    <w:p w14:paraId="1DAE43E6" w14:textId="77777777" w:rsidR="00520C47" w:rsidRDefault="00520C47" w:rsidP="00AA3009">
      <w:pPr>
        <w:spacing w:line="360" w:lineRule="auto"/>
        <w:rPr>
          <w:b/>
          <w:bCs/>
        </w:rPr>
      </w:pPr>
    </w:p>
    <w:p w14:paraId="6411A067" w14:textId="1C16E6BF" w:rsidR="00C042C6" w:rsidRPr="00520C47" w:rsidRDefault="00520C47" w:rsidP="00AA3009">
      <w:pPr>
        <w:tabs>
          <w:tab w:val="center" w:pos="4680"/>
        </w:tabs>
        <w:spacing w:line="360" w:lineRule="auto"/>
        <w:jc w:val="center"/>
        <w:rPr>
          <w:b/>
          <w:bCs/>
          <w:u w:val="single"/>
        </w:rPr>
      </w:pPr>
      <w:r w:rsidRPr="00520C47">
        <w:rPr>
          <w:b/>
          <w:bCs/>
          <w:u w:val="single"/>
        </w:rPr>
        <w:t>SUPPLEMENTARY MATERIALS</w:t>
      </w:r>
    </w:p>
    <w:p w14:paraId="25719E11" w14:textId="77777777" w:rsidR="00520C47" w:rsidRDefault="00520C47" w:rsidP="00AA3009">
      <w:pPr>
        <w:spacing w:line="360" w:lineRule="auto"/>
        <w:jc w:val="both"/>
        <w:rPr>
          <w:b/>
          <w:bCs/>
        </w:rPr>
      </w:pPr>
    </w:p>
    <w:p w14:paraId="5F20CF9A" w14:textId="6C897988" w:rsidR="00520C47" w:rsidRDefault="00520C47" w:rsidP="00AA3009">
      <w:pPr>
        <w:spacing w:line="360" w:lineRule="auto"/>
        <w:jc w:val="both"/>
        <w:rPr>
          <w:b/>
          <w:bCs/>
        </w:rPr>
      </w:pPr>
      <w:r w:rsidRPr="00520C47">
        <w:rPr>
          <w:b/>
          <w:bCs/>
        </w:rPr>
        <w:t>RESULTS:</w:t>
      </w:r>
    </w:p>
    <w:p w14:paraId="710857BB" w14:textId="77777777" w:rsidR="00EF3E4A" w:rsidRPr="00EF3E4A" w:rsidRDefault="00EF3E4A" w:rsidP="00AA3009">
      <w:pPr>
        <w:spacing w:line="360" w:lineRule="auto"/>
        <w:jc w:val="both"/>
        <w:rPr>
          <w:b/>
          <w:bCs/>
        </w:rPr>
      </w:pPr>
    </w:p>
    <w:p w14:paraId="16705CC3" w14:textId="4450F288" w:rsidR="00520C47" w:rsidRPr="00397447" w:rsidRDefault="00520C47" w:rsidP="00AA3009">
      <w:pPr>
        <w:spacing w:line="360" w:lineRule="auto"/>
        <w:jc w:val="both"/>
        <w:rPr>
          <w:b/>
          <w:bCs/>
          <w:i/>
        </w:rPr>
      </w:pPr>
      <w:r w:rsidRPr="00397447">
        <w:rPr>
          <w:b/>
          <w:bCs/>
          <w:i/>
        </w:rPr>
        <w:t>Micro-architectural analysis of cortical region of femur and tibia bones-</w:t>
      </w:r>
    </w:p>
    <w:p w14:paraId="581DE75F" w14:textId="681A8E8D" w:rsidR="000C2E5B" w:rsidRDefault="00520C47" w:rsidP="00AA3009">
      <w:pPr>
        <w:spacing w:line="360" w:lineRule="auto"/>
        <w:jc w:val="both"/>
        <w:rPr>
          <w:bCs/>
          <w:color w:val="000000" w:themeColor="text1"/>
          <w:kern w:val="24"/>
        </w:rPr>
      </w:pPr>
      <w:r w:rsidRPr="00520C47">
        <w:rPr>
          <w:bCs/>
          <w:color w:val="000000" w:themeColor="text1"/>
          <w:kern w:val="24"/>
        </w:rPr>
        <w:t>The results obtained from the micro-architectural analysis of the cortical bone were insignificant</w:t>
      </w:r>
      <w:r>
        <w:rPr>
          <w:bCs/>
          <w:color w:val="000000" w:themeColor="text1"/>
          <w:kern w:val="24"/>
        </w:rPr>
        <w:t>.</w:t>
      </w:r>
    </w:p>
    <w:p w14:paraId="5DDBAD88" w14:textId="77777777" w:rsidR="00EF3E4A" w:rsidRDefault="00EF3E4A" w:rsidP="00AA3009">
      <w:pPr>
        <w:spacing w:line="360" w:lineRule="auto"/>
        <w:jc w:val="both"/>
        <w:rPr>
          <w:bCs/>
          <w:color w:val="000000" w:themeColor="text1"/>
          <w:kern w:val="24"/>
        </w:rPr>
      </w:pPr>
    </w:p>
    <w:p w14:paraId="634A3660" w14:textId="46CC7C45" w:rsidR="00EF3E4A" w:rsidRPr="00EF3E4A" w:rsidRDefault="000C2E5B" w:rsidP="00AA3009">
      <w:pPr>
        <w:spacing w:line="360" w:lineRule="auto"/>
        <w:jc w:val="both"/>
        <w:rPr>
          <w:bCs/>
          <w:u w:val="single"/>
        </w:rPr>
      </w:pPr>
      <w:r w:rsidRPr="00EF3E4A">
        <w:rPr>
          <w:bCs/>
          <w:u w:val="single"/>
        </w:rPr>
        <w:t>Table 1</w:t>
      </w:r>
      <w:r w:rsidR="00EF3E4A" w:rsidRPr="00EF3E4A">
        <w:rPr>
          <w:bCs/>
          <w:u w:val="single"/>
        </w:rPr>
        <w:t>-</w:t>
      </w:r>
    </w:p>
    <w:p w14:paraId="4D6A6A1E" w14:textId="15C5E0B5" w:rsidR="00397447" w:rsidRPr="00EF3E4A" w:rsidRDefault="000C2E5B" w:rsidP="00AA3009">
      <w:pPr>
        <w:spacing w:line="360" w:lineRule="auto"/>
        <w:jc w:val="both"/>
        <w:rPr>
          <w:bCs/>
          <w:color w:val="000000" w:themeColor="text1"/>
          <w:kern w:val="24"/>
        </w:rPr>
      </w:pPr>
      <w:r w:rsidRPr="00EF3E4A">
        <w:rPr>
          <w:bCs/>
        </w:rPr>
        <w:t>Effect of decanoic acid, octanoic acid and their combination on cortical region of FEMUR bones:</w:t>
      </w:r>
    </w:p>
    <w:tbl>
      <w:tblPr>
        <w:tblStyle w:val="TableGrid"/>
        <w:tblpPr w:leftFromText="180" w:rightFromText="180" w:vertAnchor="text" w:horzAnchor="margin" w:tblpXSpec="center" w:tblpY="5"/>
        <w:tblW w:w="9355" w:type="dxa"/>
        <w:tblLayout w:type="fixed"/>
        <w:tblLook w:val="04A0" w:firstRow="1" w:lastRow="0" w:firstColumn="1" w:lastColumn="0" w:noHBand="0" w:noVBand="1"/>
      </w:tblPr>
      <w:tblGrid>
        <w:gridCol w:w="1163"/>
        <w:gridCol w:w="1399"/>
        <w:gridCol w:w="2693"/>
        <w:gridCol w:w="2210"/>
        <w:gridCol w:w="1890"/>
      </w:tblGrid>
      <w:tr w:rsidR="00C042C6" w:rsidRPr="00520C47" w14:paraId="55AA3C11" w14:textId="77777777" w:rsidTr="00EF3E4A">
        <w:trPr>
          <w:trHeight w:val="28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8DA30" w14:textId="77777777" w:rsidR="00C042C6" w:rsidRPr="00520C47" w:rsidRDefault="00C042C6" w:rsidP="00AA3009">
            <w:pPr>
              <w:spacing w:line="360" w:lineRule="auto"/>
              <w:jc w:val="center"/>
              <w:rPr>
                <w:b/>
              </w:rPr>
            </w:pPr>
            <w:r w:rsidRPr="00520C47">
              <w:rPr>
                <w:b/>
              </w:rPr>
              <w:t>Group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7357B" w14:textId="77777777" w:rsidR="00C042C6" w:rsidRPr="00520C47" w:rsidRDefault="00C042C6" w:rsidP="00AA3009">
            <w:pPr>
              <w:spacing w:line="360" w:lineRule="auto"/>
              <w:jc w:val="center"/>
              <w:rPr>
                <w:b/>
              </w:rPr>
            </w:pPr>
            <w:r w:rsidRPr="00520C47">
              <w:rPr>
                <w:b/>
              </w:rPr>
              <w:t>Drug treatmen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BABEB" w14:textId="4FEADA2F" w:rsidR="00C042C6" w:rsidRPr="00520C47" w:rsidRDefault="00517548" w:rsidP="00AA3009">
            <w:pPr>
              <w:pStyle w:val="ListParagraph"/>
              <w:spacing w:line="360" w:lineRule="auto"/>
              <w:ind w:left="0"/>
              <w:jc w:val="center"/>
              <w:rPr>
                <w:b/>
              </w:rPr>
            </w:pPr>
            <w:r>
              <w:rPr>
                <w:b/>
              </w:rPr>
              <w:t xml:space="preserve">Cortical </w:t>
            </w:r>
            <w:r w:rsidRPr="00517548">
              <w:rPr>
                <w:b/>
              </w:rPr>
              <w:t>bone area (</w:t>
            </w:r>
            <w:proofErr w:type="spellStart"/>
            <w:r w:rsidRPr="00517548">
              <w:rPr>
                <w:b/>
              </w:rPr>
              <w:t>Ct.Ar</w:t>
            </w:r>
            <w:proofErr w:type="spellEnd"/>
            <w:r w:rsidRPr="00517548">
              <w:rPr>
                <w:b/>
              </w:rPr>
              <w:t>, mm</w:t>
            </w:r>
            <w:r w:rsidRPr="00517548">
              <w:rPr>
                <w:b/>
                <w:vertAlign w:val="superscript"/>
              </w:rPr>
              <w:t>2</w:t>
            </w:r>
            <w:r w:rsidRPr="00517548">
              <w:rPr>
                <w:b/>
              </w:rPr>
              <w:t>)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F1024" w14:textId="11FBC90E" w:rsidR="00C042C6" w:rsidRPr="00517548" w:rsidRDefault="00517548" w:rsidP="00AA3009">
            <w:pPr>
              <w:pStyle w:val="ListParagraph"/>
              <w:spacing w:line="360" w:lineRule="auto"/>
              <w:ind w:left="0"/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517548">
              <w:rPr>
                <w:b/>
              </w:rPr>
              <w:t>ean total cross-sectional tissue area (</w:t>
            </w:r>
            <w:proofErr w:type="spellStart"/>
            <w:r w:rsidRPr="00517548">
              <w:rPr>
                <w:b/>
              </w:rPr>
              <w:t>Tt.Ar</w:t>
            </w:r>
            <w:proofErr w:type="spellEnd"/>
            <w:r w:rsidR="00542ECF">
              <w:rPr>
                <w:b/>
              </w:rPr>
              <w:t>,</w:t>
            </w:r>
            <w:r w:rsidRPr="00517548">
              <w:rPr>
                <w:b/>
              </w:rPr>
              <w:t xml:space="preserve"> mm</w:t>
            </w:r>
            <w:r w:rsidRPr="00517548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B10A3" w14:textId="22C585BC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  <w:rPr>
                <w:b/>
              </w:rPr>
            </w:pPr>
            <w:r w:rsidRPr="00520C47">
              <w:rPr>
                <w:b/>
              </w:rPr>
              <w:t>C</w:t>
            </w:r>
            <w:r w:rsidR="0064137A">
              <w:rPr>
                <w:b/>
              </w:rPr>
              <w:t>ortical</w:t>
            </w:r>
            <w:r w:rsidRPr="00520C47">
              <w:rPr>
                <w:b/>
              </w:rPr>
              <w:t xml:space="preserve"> thickness (mm)</w:t>
            </w:r>
          </w:p>
        </w:tc>
      </w:tr>
      <w:tr w:rsidR="0064137A" w:rsidRPr="00520C47" w14:paraId="172821B7" w14:textId="77777777" w:rsidTr="00EF3E4A">
        <w:trPr>
          <w:trHeight w:val="423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F45F1" w14:textId="2370AF8E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I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B32B9" w14:textId="7777777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Contro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5CCEE" w14:textId="63430065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0.780 ± 0.0748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3ABB1" w14:textId="3A9BD140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C042C6">
              <w:t>0.784</w:t>
            </w:r>
            <w:r w:rsidRPr="00520C47">
              <w:t xml:space="preserve"> ± </w:t>
            </w:r>
            <w:r w:rsidRPr="00C042C6">
              <w:t>0.07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E67FE" w14:textId="2EE3F82C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C042C6">
              <w:t>0.165</w:t>
            </w:r>
            <w:r w:rsidRPr="00520C47">
              <w:t xml:space="preserve"> ± </w:t>
            </w:r>
            <w:r w:rsidRPr="00C042C6">
              <w:t>0.0039</w:t>
            </w:r>
          </w:p>
        </w:tc>
      </w:tr>
      <w:tr w:rsidR="0064137A" w:rsidRPr="00520C47" w14:paraId="39B30E11" w14:textId="77777777" w:rsidTr="00EF3E4A">
        <w:trPr>
          <w:trHeight w:val="277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223EC" w14:textId="1AEDA41A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>
              <w:t>II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908A6" w14:textId="6E49250B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D</w:t>
            </w:r>
            <w:r>
              <w:t>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A224" w14:textId="719459B9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0.915 ± 0.1142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2371C" w14:textId="06B74BA9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C042C6">
              <w:t>0.919</w:t>
            </w:r>
            <w:r w:rsidRPr="00520C47">
              <w:t xml:space="preserve"> ± </w:t>
            </w:r>
            <w:r w:rsidRPr="00C042C6">
              <w:t>0.115</w:t>
            </w:r>
            <w:r w:rsidRPr="00520C47"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92D14" w14:textId="7AB46BB3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C042C6">
              <w:t>0.189</w:t>
            </w:r>
            <w:r w:rsidRPr="00520C47">
              <w:t xml:space="preserve"> ± </w:t>
            </w:r>
            <w:r w:rsidRPr="00C042C6">
              <w:t>0.0170</w:t>
            </w:r>
          </w:p>
        </w:tc>
      </w:tr>
      <w:tr w:rsidR="0064137A" w:rsidRPr="00520C47" w14:paraId="3112D297" w14:textId="77777777" w:rsidTr="00EF3E4A">
        <w:trPr>
          <w:trHeight w:val="219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F65B0" w14:textId="5CF7C2CC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>
              <w:t>III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CDDAA" w14:textId="071F1AA6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O</w:t>
            </w:r>
            <w:r>
              <w:t>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09C99" w14:textId="08B1C083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0.791 ± 0.1074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46B41" w14:textId="2AC3A6D5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C042C6">
              <w:t>0.792</w:t>
            </w:r>
            <w:r w:rsidRPr="00520C47">
              <w:t xml:space="preserve"> ± </w:t>
            </w:r>
            <w:r w:rsidRPr="00C042C6">
              <w:t>0.108</w:t>
            </w:r>
            <w:r w:rsidRPr="00520C47"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37601" w14:textId="7694A94F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C042C6">
              <w:t>0.171</w:t>
            </w:r>
            <w:r w:rsidRPr="00520C47">
              <w:t xml:space="preserve"> ± </w:t>
            </w:r>
            <w:r w:rsidRPr="00C042C6">
              <w:t>0.0188</w:t>
            </w:r>
          </w:p>
        </w:tc>
      </w:tr>
      <w:tr w:rsidR="0064137A" w:rsidRPr="00520C47" w14:paraId="26A8A362" w14:textId="77777777" w:rsidTr="00EF3E4A">
        <w:trPr>
          <w:trHeight w:val="285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5B69C" w14:textId="1415DBE2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>
              <w:t>IV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B4AA6" w14:textId="3A60AEC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D</w:t>
            </w:r>
            <w:r>
              <w:t>A</w:t>
            </w:r>
            <w:r w:rsidRPr="00520C47">
              <w:t xml:space="preserve"> + O</w:t>
            </w:r>
            <w:r>
              <w:t>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BA330" w14:textId="11CFF26F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0.854 ± 0.8544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03CF6" w14:textId="56D5C65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C042C6">
              <w:t>0.856</w:t>
            </w:r>
            <w:r w:rsidRPr="00520C47">
              <w:t xml:space="preserve"> ± </w:t>
            </w:r>
            <w:r w:rsidRPr="00C042C6">
              <w:t>0.06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F58A7" w14:textId="4030427F" w:rsidR="0064137A" w:rsidRPr="00520C47" w:rsidRDefault="0064137A" w:rsidP="0064137A">
            <w:pPr>
              <w:pStyle w:val="ListParagraph"/>
              <w:keepNext/>
              <w:spacing w:line="360" w:lineRule="auto"/>
              <w:ind w:left="0"/>
              <w:jc w:val="center"/>
            </w:pPr>
            <w:r w:rsidRPr="00C042C6">
              <w:t>0.174</w:t>
            </w:r>
            <w:r w:rsidRPr="00520C47">
              <w:t xml:space="preserve"> ± </w:t>
            </w:r>
            <w:r w:rsidRPr="00C042C6">
              <w:t>0.0093</w:t>
            </w:r>
          </w:p>
        </w:tc>
      </w:tr>
    </w:tbl>
    <w:p w14:paraId="63B853E8" w14:textId="77777777" w:rsidR="00542ECF" w:rsidRDefault="00520C47" w:rsidP="00AA3009">
      <w:pPr>
        <w:spacing w:line="360" w:lineRule="auto"/>
        <w:ind w:right="146"/>
        <w:jc w:val="both"/>
      </w:pPr>
      <w:r w:rsidRPr="00520C47">
        <w:rPr>
          <w:bCs/>
        </w:rPr>
        <w:t xml:space="preserve">The table shows data of cortical bone </w:t>
      </w:r>
      <w:r w:rsidRPr="00520C47">
        <w:t xml:space="preserve">parameters- </w:t>
      </w:r>
      <w:r w:rsidR="00542ECF">
        <w:t xml:space="preserve">Cortical </w:t>
      </w:r>
      <w:r w:rsidRPr="00520C47">
        <w:t>bone area (</w:t>
      </w:r>
      <w:proofErr w:type="spellStart"/>
      <w:r w:rsidR="00542ECF">
        <w:t>Ct.Ar</w:t>
      </w:r>
      <w:proofErr w:type="spellEnd"/>
      <w:r w:rsidR="00542ECF">
        <w:t xml:space="preserve">, </w:t>
      </w:r>
      <w:r w:rsidRPr="00520C47">
        <w:t>mm</w:t>
      </w:r>
      <w:r w:rsidRPr="00520C47">
        <w:rPr>
          <w:vertAlign w:val="superscript"/>
        </w:rPr>
        <w:t>2</w:t>
      </w:r>
      <w:r w:rsidRPr="00520C47">
        <w:t>); Mean total cross-sectional tissue area</w:t>
      </w:r>
      <w:r w:rsidR="00542ECF">
        <w:t xml:space="preserve"> </w:t>
      </w:r>
      <w:r w:rsidR="00542ECF" w:rsidRPr="00542ECF">
        <w:rPr>
          <w:color w:val="222222"/>
        </w:rPr>
        <w:t>inside the periosteal envelope</w:t>
      </w:r>
      <w:r w:rsidR="00542ECF" w:rsidRPr="00542ECF">
        <w:rPr>
          <w:i/>
          <w:iCs/>
          <w:color w:val="222222"/>
        </w:rPr>
        <w:t xml:space="preserve"> </w:t>
      </w:r>
      <w:r w:rsidRPr="00520C47">
        <w:t>(</w:t>
      </w:r>
      <w:proofErr w:type="spellStart"/>
      <w:r w:rsidR="00542ECF">
        <w:t>Tt.Ar</w:t>
      </w:r>
      <w:proofErr w:type="spellEnd"/>
      <w:r w:rsidR="00542ECF">
        <w:t xml:space="preserve">, </w:t>
      </w:r>
      <w:r w:rsidRPr="00520C47">
        <w:t>mm</w:t>
      </w:r>
      <w:r w:rsidRPr="00520C47">
        <w:rPr>
          <w:vertAlign w:val="superscript"/>
        </w:rPr>
        <w:t>2</w:t>
      </w:r>
      <w:r w:rsidRPr="00520C47">
        <w:t>); and C</w:t>
      </w:r>
      <w:r w:rsidR="0064137A">
        <w:t>ortica</w:t>
      </w:r>
      <w:r w:rsidRPr="00520C47">
        <w:t xml:space="preserve">l thickness (mm). Values are represented as Mean ± SD and </w:t>
      </w:r>
      <w:proofErr w:type="spellStart"/>
      <w:r w:rsidRPr="00520C47">
        <w:t>analyzed</w:t>
      </w:r>
      <w:proofErr w:type="spellEnd"/>
      <w:r w:rsidRPr="00520C47">
        <w:t xml:space="preserve"> by one-way ANOVA followed by Tukey Kramer multiple comparison test. </w:t>
      </w:r>
    </w:p>
    <w:p w14:paraId="2DF5B102" w14:textId="13F2C691" w:rsidR="00AA3009" w:rsidRPr="004778FC" w:rsidRDefault="00AA3009" w:rsidP="00AA3009">
      <w:pPr>
        <w:spacing w:line="360" w:lineRule="auto"/>
        <w:ind w:right="146"/>
        <w:jc w:val="both"/>
      </w:pPr>
      <w:r w:rsidRPr="00520C47">
        <w:t>D</w:t>
      </w:r>
      <w:r w:rsidR="0064137A">
        <w:t>A</w:t>
      </w:r>
      <w:r w:rsidRPr="00520C47">
        <w:t>- Decanoic acid, O</w:t>
      </w:r>
      <w:r w:rsidR="0064137A">
        <w:t>A</w:t>
      </w:r>
      <w:r w:rsidRPr="00520C47">
        <w:t>- Octanoic acid</w:t>
      </w:r>
    </w:p>
    <w:p w14:paraId="065F6929" w14:textId="459456DE" w:rsidR="00520C47" w:rsidRPr="00520C47" w:rsidRDefault="00520C47" w:rsidP="00AA3009">
      <w:pPr>
        <w:spacing w:line="360" w:lineRule="auto"/>
        <w:ind w:right="146"/>
        <w:jc w:val="both"/>
      </w:pPr>
    </w:p>
    <w:p w14:paraId="45E7F517" w14:textId="34236141" w:rsidR="00EF3E4A" w:rsidRDefault="00EF3E4A" w:rsidP="00AA3009">
      <w:pPr>
        <w:spacing w:line="360" w:lineRule="auto"/>
        <w:jc w:val="both"/>
        <w:rPr>
          <w:bCs/>
        </w:rPr>
      </w:pPr>
    </w:p>
    <w:p w14:paraId="74AB22F5" w14:textId="77777777" w:rsidR="004778FC" w:rsidRPr="00EF3E4A" w:rsidRDefault="004778FC" w:rsidP="00AA3009">
      <w:pPr>
        <w:spacing w:line="360" w:lineRule="auto"/>
        <w:jc w:val="both"/>
        <w:rPr>
          <w:bCs/>
        </w:rPr>
      </w:pPr>
    </w:p>
    <w:p w14:paraId="76EE1164" w14:textId="77777777" w:rsidR="00EF3E4A" w:rsidRPr="00EF3E4A" w:rsidRDefault="000C2E5B" w:rsidP="00AA3009">
      <w:pPr>
        <w:spacing w:line="360" w:lineRule="auto"/>
        <w:jc w:val="both"/>
        <w:rPr>
          <w:bCs/>
          <w:u w:val="single"/>
        </w:rPr>
      </w:pPr>
      <w:r w:rsidRPr="00EF3E4A">
        <w:rPr>
          <w:bCs/>
          <w:u w:val="single"/>
        </w:rPr>
        <w:lastRenderedPageBreak/>
        <w:t>Table 2</w:t>
      </w:r>
      <w:r w:rsidR="00EF3E4A" w:rsidRPr="00EF3E4A">
        <w:rPr>
          <w:bCs/>
          <w:u w:val="single"/>
        </w:rPr>
        <w:t>-</w:t>
      </w:r>
    </w:p>
    <w:p w14:paraId="741E61C4" w14:textId="1FFE396F" w:rsidR="00397447" w:rsidRPr="00EF3E4A" w:rsidRDefault="000C2E5B" w:rsidP="00AA3009">
      <w:pPr>
        <w:spacing w:line="360" w:lineRule="auto"/>
        <w:jc w:val="both"/>
        <w:rPr>
          <w:bCs/>
        </w:rPr>
      </w:pPr>
      <w:r w:rsidRPr="00EF3E4A">
        <w:rPr>
          <w:bCs/>
        </w:rPr>
        <w:t>Effect of decanoic acid, octanoic acid and their combination on cortical region of TIBIA bones:</w:t>
      </w:r>
    </w:p>
    <w:tbl>
      <w:tblPr>
        <w:tblStyle w:val="TableGrid"/>
        <w:tblpPr w:leftFromText="180" w:rightFromText="180" w:vertAnchor="text" w:horzAnchor="margin" w:tblpXSpec="center" w:tblpY="5"/>
        <w:tblW w:w="9356" w:type="dxa"/>
        <w:tblLayout w:type="fixed"/>
        <w:tblLook w:val="04A0" w:firstRow="1" w:lastRow="0" w:firstColumn="1" w:lastColumn="0" w:noHBand="0" w:noVBand="1"/>
      </w:tblPr>
      <w:tblGrid>
        <w:gridCol w:w="1153"/>
        <w:gridCol w:w="1399"/>
        <w:gridCol w:w="2552"/>
        <w:gridCol w:w="2351"/>
        <w:gridCol w:w="1901"/>
      </w:tblGrid>
      <w:tr w:rsidR="00542ECF" w:rsidRPr="00520C47" w14:paraId="74FFB5AF" w14:textId="77777777" w:rsidTr="00EF3E4A">
        <w:trPr>
          <w:trHeight w:val="285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E33B8" w14:textId="77777777" w:rsidR="00542ECF" w:rsidRPr="00520C47" w:rsidRDefault="00542ECF" w:rsidP="00542ECF">
            <w:pPr>
              <w:spacing w:line="360" w:lineRule="auto"/>
              <w:jc w:val="center"/>
              <w:rPr>
                <w:b/>
              </w:rPr>
            </w:pPr>
            <w:r w:rsidRPr="00520C47">
              <w:rPr>
                <w:b/>
              </w:rPr>
              <w:t>Group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2D498" w14:textId="77777777" w:rsidR="00542ECF" w:rsidRPr="00520C47" w:rsidRDefault="00542ECF" w:rsidP="00542ECF">
            <w:pPr>
              <w:spacing w:line="360" w:lineRule="auto"/>
              <w:jc w:val="center"/>
              <w:rPr>
                <w:b/>
              </w:rPr>
            </w:pPr>
            <w:r w:rsidRPr="00520C47">
              <w:rPr>
                <w:b/>
              </w:rPr>
              <w:t>Drug treatmen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27EEB" w14:textId="34907D48" w:rsidR="00542ECF" w:rsidRPr="00520C47" w:rsidRDefault="00542ECF" w:rsidP="00542ECF">
            <w:pPr>
              <w:pStyle w:val="ListParagraph"/>
              <w:spacing w:line="360" w:lineRule="auto"/>
              <w:ind w:left="0"/>
              <w:jc w:val="center"/>
              <w:rPr>
                <w:b/>
              </w:rPr>
            </w:pPr>
            <w:r>
              <w:rPr>
                <w:b/>
              </w:rPr>
              <w:t xml:space="preserve">Cortical </w:t>
            </w:r>
            <w:r w:rsidRPr="00517548">
              <w:rPr>
                <w:b/>
              </w:rPr>
              <w:t>bone area (</w:t>
            </w:r>
            <w:proofErr w:type="spellStart"/>
            <w:r w:rsidRPr="00517548">
              <w:rPr>
                <w:b/>
              </w:rPr>
              <w:t>Ct.Ar</w:t>
            </w:r>
            <w:proofErr w:type="spellEnd"/>
            <w:r w:rsidRPr="00517548">
              <w:rPr>
                <w:b/>
              </w:rPr>
              <w:t>, mm</w:t>
            </w:r>
            <w:r w:rsidRPr="00517548">
              <w:rPr>
                <w:b/>
                <w:vertAlign w:val="superscript"/>
              </w:rPr>
              <w:t>2</w:t>
            </w:r>
            <w:r w:rsidRPr="00517548">
              <w:rPr>
                <w:b/>
              </w:rPr>
              <w:t>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BE3F3" w14:textId="27971CC1" w:rsidR="00542ECF" w:rsidRPr="00520C47" w:rsidRDefault="00542ECF" w:rsidP="00542ECF">
            <w:pPr>
              <w:pStyle w:val="ListParagraph"/>
              <w:spacing w:line="360" w:lineRule="auto"/>
              <w:ind w:left="0"/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517548">
              <w:rPr>
                <w:b/>
              </w:rPr>
              <w:t>ean total cross-sectional tissue area (</w:t>
            </w:r>
            <w:proofErr w:type="spellStart"/>
            <w:r w:rsidRPr="00517548">
              <w:rPr>
                <w:b/>
              </w:rPr>
              <w:t>Tt.Ar</w:t>
            </w:r>
            <w:proofErr w:type="spellEnd"/>
            <w:r>
              <w:rPr>
                <w:b/>
              </w:rPr>
              <w:t>,</w:t>
            </w:r>
            <w:r w:rsidRPr="00517548">
              <w:rPr>
                <w:b/>
              </w:rPr>
              <w:t xml:space="preserve"> mm</w:t>
            </w:r>
            <w:r w:rsidRPr="00517548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4AE4E" w14:textId="16118A3B" w:rsidR="00542ECF" w:rsidRPr="00520C47" w:rsidRDefault="00542ECF" w:rsidP="00542ECF">
            <w:pPr>
              <w:pStyle w:val="ListParagraph"/>
              <w:spacing w:line="360" w:lineRule="auto"/>
              <w:ind w:left="0"/>
              <w:jc w:val="center"/>
              <w:rPr>
                <w:b/>
              </w:rPr>
            </w:pPr>
            <w:r>
              <w:rPr>
                <w:b/>
              </w:rPr>
              <w:t>Cortical</w:t>
            </w:r>
            <w:r w:rsidRPr="00520C47">
              <w:rPr>
                <w:b/>
              </w:rPr>
              <w:t xml:space="preserve"> thickness (mm)</w:t>
            </w:r>
          </w:p>
        </w:tc>
      </w:tr>
      <w:tr w:rsidR="00C042C6" w:rsidRPr="00520C47" w14:paraId="32C7C989" w14:textId="77777777" w:rsidTr="00EF3E4A">
        <w:trPr>
          <w:trHeight w:val="423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9E221" w14:textId="32692E25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</w:pPr>
            <w:r w:rsidRPr="00520C47">
              <w:t>I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4C0A9" w14:textId="77777777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</w:pPr>
            <w:r w:rsidRPr="00520C47">
              <w:t>Contro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007D6" w14:textId="711E0C57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</w:pPr>
            <w:r w:rsidRPr="00C042C6">
              <w:t>0.726</w:t>
            </w:r>
            <w:r w:rsidR="00520C47" w:rsidRPr="00520C47">
              <w:t xml:space="preserve"> </w:t>
            </w:r>
            <w:r w:rsidRPr="00520C47">
              <w:t xml:space="preserve">± </w:t>
            </w:r>
            <w:r w:rsidRPr="00C042C6">
              <w:t>0.0664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95AB6" w14:textId="6B99EB9B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</w:pPr>
            <w:r w:rsidRPr="00520C47">
              <w:t>0.742</w:t>
            </w:r>
            <w:r w:rsidR="00520C47" w:rsidRPr="00520C47">
              <w:t xml:space="preserve"> </w:t>
            </w:r>
            <w:r w:rsidRPr="00520C47">
              <w:t>± 0.0664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9B3E8" w14:textId="4B972467" w:rsidR="00C042C6" w:rsidRPr="00520C47" w:rsidRDefault="00520C47" w:rsidP="00AA3009">
            <w:pPr>
              <w:pStyle w:val="ListParagraph"/>
              <w:spacing w:line="360" w:lineRule="auto"/>
              <w:ind w:left="0"/>
              <w:jc w:val="center"/>
            </w:pPr>
            <w:r w:rsidRPr="00520C47">
              <w:t xml:space="preserve">0.148 </w:t>
            </w:r>
            <w:r w:rsidR="00C042C6" w:rsidRPr="00520C47">
              <w:t xml:space="preserve">± </w:t>
            </w:r>
            <w:r w:rsidRPr="00520C47">
              <w:t>0.0058</w:t>
            </w:r>
          </w:p>
        </w:tc>
      </w:tr>
      <w:tr w:rsidR="00C042C6" w:rsidRPr="00520C47" w14:paraId="4661663F" w14:textId="77777777" w:rsidTr="00EF3E4A">
        <w:trPr>
          <w:trHeight w:val="277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B6928" w14:textId="44B7401F" w:rsidR="00C042C6" w:rsidRPr="00520C47" w:rsidRDefault="0064137A" w:rsidP="00AA3009">
            <w:pPr>
              <w:pStyle w:val="ListParagraph"/>
              <w:spacing w:line="360" w:lineRule="auto"/>
              <w:ind w:left="0"/>
              <w:jc w:val="center"/>
            </w:pPr>
            <w:r>
              <w:t>II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DFBF2" w14:textId="2205019B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</w:pPr>
            <w:r w:rsidRPr="00520C47">
              <w:t>D</w:t>
            </w:r>
            <w:r w:rsidR="0064137A">
              <w:t>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59A5" w14:textId="28CC5BFE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</w:pPr>
            <w:r w:rsidRPr="00C042C6">
              <w:t>0.857</w:t>
            </w:r>
            <w:r w:rsidR="00520C47" w:rsidRPr="00520C47">
              <w:t xml:space="preserve"> </w:t>
            </w:r>
            <w:r w:rsidRPr="00520C47">
              <w:t xml:space="preserve">± </w:t>
            </w:r>
            <w:r w:rsidRPr="00C042C6">
              <w:t>0.213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6C38B" w14:textId="72B7FCE5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</w:pPr>
            <w:r w:rsidRPr="00520C47">
              <w:t>0.870</w:t>
            </w:r>
            <w:r w:rsidR="00520C47" w:rsidRPr="00520C47">
              <w:t xml:space="preserve"> </w:t>
            </w:r>
            <w:r w:rsidRPr="00520C47">
              <w:t>± 0.218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729B" w14:textId="005C5E16" w:rsidR="00C042C6" w:rsidRPr="00520C47" w:rsidRDefault="00520C47" w:rsidP="00AA3009">
            <w:pPr>
              <w:pStyle w:val="ListParagraph"/>
              <w:spacing w:line="360" w:lineRule="auto"/>
              <w:ind w:left="0"/>
              <w:jc w:val="center"/>
            </w:pPr>
            <w:r w:rsidRPr="00520C47">
              <w:t xml:space="preserve">0.160 </w:t>
            </w:r>
            <w:r w:rsidR="00C042C6" w:rsidRPr="00520C47">
              <w:t xml:space="preserve">± </w:t>
            </w:r>
            <w:r w:rsidRPr="00520C47">
              <w:t>0.0206</w:t>
            </w:r>
          </w:p>
        </w:tc>
      </w:tr>
      <w:tr w:rsidR="00C042C6" w:rsidRPr="00520C47" w14:paraId="34B9C8C3" w14:textId="77777777" w:rsidTr="00EF3E4A">
        <w:trPr>
          <w:trHeight w:val="219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C52BC" w14:textId="622F06CA" w:rsidR="00C042C6" w:rsidRPr="00520C47" w:rsidRDefault="0064137A" w:rsidP="00AA3009">
            <w:pPr>
              <w:pStyle w:val="ListParagraph"/>
              <w:spacing w:line="360" w:lineRule="auto"/>
              <w:ind w:left="0"/>
              <w:jc w:val="center"/>
            </w:pPr>
            <w:r>
              <w:t>III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EB398" w14:textId="351B6ADB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</w:pPr>
            <w:r w:rsidRPr="00520C47">
              <w:t>O</w:t>
            </w:r>
            <w:r w:rsidR="0064137A">
              <w:t>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C71AA" w14:textId="42F1F8D0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</w:pPr>
            <w:r w:rsidRPr="00C042C6">
              <w:t>0.685</w:t>
            </w:r>
            <w:r w:rsidR="00520C47" w:rsidRPr="00520C47">
              <w:t xml:space="preserve"> </w:t>
            </w:r>
            <w:r w:rsidRPr="00520C47">
              <w:t xml:space="preserve">± </w:t>
            </w:r>
            <w:r w:rsidRPr="00C042C6">
              <w:t>0.0805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13702" w14:textId="513B805B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</w:pPr>
            <w:r w:rsidRPr="00520C47">
              <w:t>0.698</w:t>
            </w:r>
            <w:r w:rsidR="00520C47" w:rsidRPr="00520C47">
              <w:t xml:space="preserve"> </w:t>
            </w:r>
            <w:r w:rsidRPr="00520C47">
              <w:t>± 0.0767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4708" w14:textId="72921D39" w:rsidR="00C042C6" w:rsidRPr="00520C47" w:rsidRDefault="00520C47" w:rsidP="00AA3009">
            <w:pPr>
              <w:pStyle w:val="ListParagraph"/>
              <w:spacing w:line="360" w:lineRule="auto"/>
              <w:ind w:left="0"/>
              <w:jc w:val="center"/>
            </w:pPr>
            <w:r w:rsidRPr="00520C47">
              <w:t xml:space="preserve">0.134 </w:t>
            </w:r>
            <w:r w:rsidR="00C042C6" w:rsidRPr="00520C47">
              <w:t xml:space="preserve">± </w:t>
            </w:r>
            <w:r w:rsidRPr="00520C47">
              <w:t>0.0109</w:t>
            </w:r>
          </w:p>
        </w:tc>
      </w:tr>
      <w:tr w:rsidR="00C042C6" w:rsidRPr="00520C47" w14:paraId="73492B01" w14:textId="77777777" w:rsidTr="00EF3E4A">
        <w:trPr>
          <w:trHeight w:val="285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7A5EC" w14:textId="28C1B4BC" w:rsidR="00C042C6" w:rsidRPr="00520C47" w:rsidRDefault="0064137A" w:rsidP="00AA3009">
            <w:pPr>
              <w:pStyle w:val="ListParagraph"/>
              <w:spacing w:line="360" w:lineRule="auto"/>
              <w:ind w:left="0"/>
              <w:jc w:val="center"/>
            </w:pPr>
            <w:r>
              <w:t>IV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53AB4" w14:textId="4563D063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</w:pPr>
            <w:r w:rsidRPr="00520C47">
              <w:t>D</w:t>
            </w:r>
            <w:r w:rsidR="0064137A">
              <w:t>A</w:t>
            </w:r>
            <w:r w:rsidRPr="00520C47">
              <w:t>+ O</w:t>
            </w:r>
            <w:r w:rsidR="0064137A">
              <w:t>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01C7" w14:textId="57E31FB9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</w:pPr>
            <w:r w:rsidRPr="00C042C6">
              <w:t>0.848</w:t>
            </w:r>
            <w:r w:rsidR="00520C47" w:rsidRPr="00520C47">
              <w:t xml:space="preserve"> </w:t>
            </w:r>
            <w:r w:rsidRPr="00520C47">
              <w:t xml:space="preserve">± </w:t>
            </w:r>
            <w:r w:rsidRPr="00C042C6">
              <w:t>0.0456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308D6" w14:textId="3F44E615" w:rsidR="00C042C6" w:rsidRPr="00520C47" w:rsidRDefault="00C042C6" w:rsidP="00AA3009">
            <w:pPr>
              <w:pStyle w:val="ListParagraph"/>
              <w:spacing w:line="360" w:lineRule="auto"/>
              <w:ind w:left="0"/>
              <w:jc w:val="center"/>
            </w:pPr>
            <w:r w:rsidRPr="00520C47">
              <w:t>0.864</w:t>
            </w:r>
            <w:r w:rsidR="00520C47" w:rsidRPr="00520C47">
              <w:t xml:space="preserve"> </w:t>
            </w:r>
            <w:r w:rsidRPr="00520C47">
              <w:t>± 0.0406</w:t>
            </w:r>
          </w:p>
        </w:tc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6AF8B" w14:textId="6A780C7E" w:rsidR="00C042C6" w:rsidRPr="00520C47" w:rsidRDefault="00520C47" w:rsidP="00AA3009">
            <w:pPr>
              <w:pStyle w:val="ListParagraph"/>
              <w:keepNext/>
              <w:spacing w:line="360" w:lineRule="auto"/>
              <w:ind w:left="0"/>
              <w:jc w:val="center"/>
            </w:pPr>
            <w:r w:rsidRPr="00520C47">
              <w:t xml:space="preserve">0.156 </w:t>
            </w:r>
            <w:r w:rsidR="00C042C6" w:rsidRPr="00520C47">
              <w:t xml:space="preserve">± </w:t>
            </w:r>
            <w:r w:rsidRPr="00520C47">
              <w:t>0.0211</w:t>
            </w:r>
          </w:p>
        </w:tc>
      </w:tr>
    </w:tbl>
    <w:p w14:paraId="17D6511F" w14:textId="77777777" w:rsidR="00542ECF" w:rsidRDefault="00520C47" w:rsidP="00AA3009">
      <w:pPr>
        <w:spacing w:line="360" w:lineRule="auto"/>
        <w:ind w:right="146"/>
        <w:jc w:val="both"/>
      </w:pPr>
      <w:r w:rsidRPr="00397447">
        <w:rPr>
          <w:bCs/>
        </w:rPr>
        <w:t xml:space="preserve">The table shows data of cortical bone </w:t>
      </w:r>
      <w:r w:rsidRPr="00397447">
        <w:t xml:space="preserve">parameters- </w:t>
      </w:r>
      <w:r w:rsidR="00542ECF">
        <w:t xml:space="preserve">Cortical </w:t>
      </w:r>
      <w:r w:rsidR="00542ECF" w:rsidRPr="00520C47">
        <w:t>bone area (</w:t>
      </w:r>
      <w:proofErr w:type="spellStart"/>
      <w:r w:rsidR="00542ECF">
        <w:t>Ct.Ar</w:t>
      </w:r>
      <w:proofErr w:type="spellEnd"/>
      <w:r w:rsidR="00542ECF">
        <w:t xml:space="preserve">, </w:t>
      </w:r>
      <w:r w:rsidR="00542ECF" w:rsidRPr="00520C47">
        <w:t>mm</w:t>
      </w:r>
      <w:r w:rsidR="00542ECF" w:rsidRPr="00520C47">
        <w:rPr>
          <w:vertAlign w:val="superscript"/>
        </w:rPr>
        <w:t>2</w:t>
      </w:r>
      <w:r w:rsidR="00542ECF" w:rsidRPr="00520C47">
        <w:t>); Mean total cross-sectional tissue area</w:t>
      </w:r>
      <w:r w:rsidR="00542ECF">
        <w:t xml:space="preserve"> </w:t>
      </w:r>
      <w:r w:rsidR="00542ECF" w:rsidRPr="00542ECF">
        <w:rPr>
          <w:color w:val="222222"/>
        </w:rPr>
        <w:t>inside the periosteal envelope</w:t>
      </w:r>
      <w:r w:rsidR="00542ECF" w:rsidRPr="00542ECF">
        <w:rPr>
          <w:i/>
          <w:iCs/>
          <w:color w:val="222222"/>
        </w:rPr>
        <w:t xml:space="preserve"> </w:t>
      </w:r>
      <w:r w:rsidR="00542ECF" w:rsidRPr="00520C47">
        <w:t>(</w:t>
      </w:r>
      <w:proofErr w:type="spellStart"/>
      <w:r w:rsidR="00542ECF">
        <w:t>Tt.Ar</w:t>
      </w:r>
      <w:proofErr w:type="spellEnd"/>
      <w:r w:rsidR="00542ECF">
        <w:t xml:space="preserve">, </w:t>
      </w:r>
      <w:r w:rsidR="00542ECF" w:rsidRPr="00520C47">
        <w:t>mm</w:t>
      </w:r>
      <w:r w:rsidR="00542ECF" w:rsidRPr="00520C47">
        <w:rPr>
          <w:vertAlign w:val="superscript"/>
        </w:rPr>
        <w:t>2</w:t>
      </w:r>
      <w:r w:rsidR="00542ECF" w:rsidRPr="00520C47">
        <w:t>);</w:t>
      </w:r>
      <w:r w:rsidR="00542ECF">
        <w:t xml:space="preserve"> </w:t>
      </w:r>
      <w:r w:rsidRPr="00397447">
        <w:t xml:space="preserve">and </w:t>
      </w:r>
      <w:r w:rsidR="0064137A">
        <w:t>Cortical</w:t>
      </w:r>
      <w:r w:rsidRPr="00397447">
        <w:t xml:space="preserve"> thickness (mm). Values are </w:t>
      </w:r>
      <w:r w:rsidR="00542ECF" w:rsidRPr="00520C47">
        <w:t xml:space="preserve">represented as Mean ± SD and </w:t>
      </w:r>
      <w:proofErr w:type="spellStart"/>
      <w:r w:rsidR="00542ECF" w:rsidRPr="00520C47">
        <w:t>analyzed</w:t>
      </w:r>
      <w:proofErr w:type="spellEnd"/>
      <w:r w:rsidR="00542ECF" w:rsidRPr="00520C47">
        <w:t xml:space="preserve"> by one-way ANOVA followed by Tukey Kramer </w:t>
      </w:r>
      <w:r w:rsidRPr="00397447">
        <w:t xml:space="preserve">multiple comparison test. </w:t>
      </w:r>
    </w:p>
    <w:p w14:paraId="26F9C31B" w14:textId="2ED761F9" w:rsidR="000C2E5B" w:rsidRPr="000C2E5B" w:rsidRDefault="0064137A" w:rsidP="00AA3009">
      <w:pPr>
        <w:spacing w:line="360" w:lineRule="auto"/>
        <w:ind w:right="146"/>
        <w:jc w:val="both"/>
      </w:pPr>
      <w:r w:rsidRPr="00520C47">
        <w:t>D</w:t>
      </w:r>
      <w:r>
        <w:t>A</w:t>
      </w:r>
      <w:r w:rsidRPr="00520C47">
        <w:t>- Decanoic acid, O</w:t>
      </w:r>
      <w:r>
        <w:t>A</w:t>
      </w:r>
      <w:r w:rsidRPr="00520C47">
        <w:t>- Octanoic acid</w:t>
      </w:r>
    </w:p>
    <w:p w14:paraId="528DC26F" w14:textId="77777777" w:rsidR="000C2E5B" w:rsidRDefault="000C2E5B" w:rsidP="00AA3009">
      <w:pPr>
        <w:spacing w:line="360" w:lineRule="auto"/>
        <w:rPr>
          <w:b/>
          <w:i/>
          <w:iCs/>
        </w:rPr>
      </w:pPr>
    </w:p>
    <w:p w14:paraId="11D69C88" w14:textId="7F719B42" w:rsidR="00520C47" w:rsidRPr="00397447" w:rsidRDefault="00520C47" w:rsidP="00AA3009">
      <w:pPr>
        <w:spacing w:line="360" w:lineRule="auto"/>
        <w:rPr>
          <w:b/>
          <w:i/>
          <w:iCs/>
        </w:rPr>
      </w:pPr>
      <w:r w:rsidRPr="00397447">
        <w:rPr>
          <w:b/>
          <w:i/>
          <w:iCs/>
        </w:rPr>
        <w:t>Mechanical Strength Test-</w:t>
      </w:r>
    </w:p>
    <w:p w14:paraId="7BDE5B75" w14:textId="27E86CC5" w:rsidR="00397447" w:rsidRDefault="00520C47" w:rsidP="00AA3009">
      <w:pPr>
        <w:spacing w:line="360" w:lineRule="auto"/>
      </w:pPr>
      <w:r w:rsidRPr="00CD758C">
        <w:t>The mechanical strength test of the cortical region of the femur bones resulted with no significant outcomes</w:t>
      </w:r>
      <w:r>
        <w:t>.</w:t>
      </w:r>
    </w:p>
    <w:p w14:paraId="1AA18BD3" w14:textId="77777777" w:rsidR="00EF3E4A" w:rsidRDefault="00EF3E4A" w:rsidP="00AA3009">
      <w:pPr>
        <w:spacing w:line="360" w:lineRule="auto"/>
      </w:pPr>
    </w:p>
    <w:p w14:paraId="6CC6F66C" w14:textId="17B81294" w:rsidR="00EF3E4A" w:rsidRPr="00EF3E4A" w:rsidRDefault="00EF3E4A" w:rsidP="00AA3009">
      <w:pPr>
        <w:spacing w:line="360" w:lineRule="auto"/>
        <w:rPr>
          <w:bCs/>
          <w:u w:val="single"/>
        </w:rPr>
      </w:pPr>
      <w:bookmarkStart w:id="0" w:name="_Ref8741167"/>
      <w:r w:rsidRPr="00EF3E4A">
        <w:rPr>
          <w:bCs/>
          <w:u w:val="single"/>
        </w:rPr>
        <w:t xml:space="preserve">Table </w:t>
      </w:r>
      <w:bookmarkEnd w:id="0"/>
      <w:r w:rsidR="004778FC">
        <w:rPr>
          <w:bCs/>
          <w:u w:val="single"/>
        </w:rPr>
        <w:t>3</w:t>
      </w:r>
      <w:r w:rsidRPr="00EF3E4A">
        <w:rPr>
          <w:bCs/>
          <w:u w:val="single"/>
        </w:rPr>
        <w:t>-</w:t>
      </w:r>
    </w:p>
    <w:p w14:paraId="006B526D" w14:textId="390E184C" w:rsidR="00EF3E4A" w:rsidRPr="00EF3E4A" w:rsidRDefault="00EF3E4A" w:rsidP="00AA3009">
      <w:pPr>
        <w:spacing w:line="360" w:lineRule="auto"/>
        <w:rPr>
          <w:bCs/>
        </w:rPr>
      </w:pPr>
      <w:r w:rsidRPr="00EF3E4A">
        <w:rPr>
          <w:bCs/>
        </w:rPr>
        <w:t>Effect of decanoic acid, octanoic acid and their combination on femoral bone strength:</w:t>
      </w:r>
    </w:p>
    <w:tbl>
      <w:tblPr>
        <w:tblStyle w:val="TableGrid"/>
        <w:tblpPr w:leftFromText="180" w:rightFromText="180" w:vertAnchor="text" w:horzAnchor="margin" w:tblpXSpec="center" w:tblpY="5"/>
        <w:tblW w:w="9345" w:type="dxa"/>
        <w:tblLayout w:type="fixed"/>
        <w:tblLook w:val="04A0" w:firstRow="1" w:lastRow="0" w:firstColumn="1" w:lastColumn="0" w:noHBand="0" w:noVBand="1"/>
      </w:tblPr>
      <w:tblGrid>
        <w:gridCol w:w="1153"/>
        <w:gridCol w:w="1802"/>
        <w:gridCol w:w="2610"/>
        <w:gridCol w:w="1890"/>
        <w:gridCol w:w="1890"/>
      </w:tblGrid>
      <w:tr w:rsidR="00520C47" w:rsidRPr="00520C47" w14:paraId="561AC19D" w14:textId="77777777" w:rsidTr="00EF3E4A">
        <w:trPr>
          <w:trHeight w:val="285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FB74A" w14:textId="77777777" w:rsidR="00520C47" w:rsidRPr="00520C47" w:rsidRDefault="00520C47" w:rsidP="00AA3009">
            <w:pPr>
              <w:spacing w:line="360" w:lineRule="auto"/>
              <w:jc w:val="center"/>
              <w:rPr>
                <w:b/>
              </w:rPr>
            </w:pPr>
            <w:r w:rsidRPr="00520C47">
              <w:rPr>
                <w:b/>
              </w:rPr>
              <w:t>Groups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78054" w14:textId="77777777" w:rsidR="00520C47" w:rsidRPr="00520C47" w:rsidRDefault="00520C47" w:rsidP="00AA3009">
            <w:pPr>
              <w:spacing w:line="360" w:lineRule="auto"/>
              <w:jc w:val="center"/>
              <w:rPr>
                <w:b/>
              </w:rPr>
            </w:pPr>
            <w:r w:rsidRPr="00520C47">
              <w:rPr>
                <w:b/>
              </w:rPr>
              <w:t>Drug treatmen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2E678" w14:textId="77777777" w:rsidR="00520C47" w:rsidRPr="00520C47" w:rsidRDefault="00520C47" w:rsidP="00AA3009">
            <w:pPr>
              <w:pStyle w:val="ListParagraph"/>
              <w:spacing w:line="360" w:lineRule="auto"/>
              <w:ind w:left="0"/>
              <w:jc w:val="center"/>
              <w:rPr>
                <w:b/>
              </w:rPr>
            </w:pPr>
            <w:r w:rsidRPr="00520C47">
              <w:rPr>
                <w:b/>
              </w:rPr>
              <w:t>Ultimate load (N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035CD" w14:textId="77777777" w:rsidR="00520C47" w:rsidRPr="00520C47" w:rsidRDefault="00520C47" w:rsidP="00AA3009">
            <w:pPr>
              <w:pStyle w:val="ListParagraph"/>
              <w:spacing w:line="360" w:lineRule="auto"/>
              <w:ind w:left="0"/>
              <w:jc w:val="center"/>
              <w:rPr>
                <w:b/>
              </w:rPr>
            </w:pPr>
            <w:r w:rsidRPr="00520C47">
              <w:rPr>
                <w:b/>
              </w:rPr>
              <w:t>Energy to failure (</w:t>
            </w:r>
            <w:proofErr w:type="spellStart"/>
            <w:r w:rsidRPr="00520C47">
              <w:rPr>
                <w:b/>
              </w:rPr>
              <w:t>mJ</w:t>
            </w:r>
            <w:proofErr w:type="spellEnd"/>
            <w:r w:rsidRPr="00520C47">
              <w:rPr>
                <w:b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D9C3" w14:textId="77777777" w:rsidR="00520C47" w:rsidRPr="00520C47" w:rsidRDefault="00520C47" w:rsidP="00AA3009">
            <w:pPr>
              <w:pStyle w:val="ListParagraph"/>
              <w:spacing w:line="360" w:lineRule="auto"/>
              <w:ind w:left="0"/>
              <w:jc w:val="center"/>
              <w:rPr>
                <w:b/>
              </w:rPr>
            </w:pPr>
            <w:r w:rsidRPr="00520C47">
              <w:rPr>
                <w:b/>
              </w:rPr>
              <w:t>Stiffness (N/mm)</w:t>
            </w:r>
          </w:p>
        </w:tc>
      </w:tr>
      <w:tr w:rsidR="0064137A" w:rsidRPr="00520C47" w14:paraId="38E9B9C6" w14:textId="77777777" w:rsidTr="00EF3E4A">
        <w:trPr>
          <w:trHeight w:val="423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29194" w14:textId="498215D0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I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7CA09" w14:textId="7055D9C0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Contro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E8AFF" w14:textId="7777777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31.83 ± 2.2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7164E" w14:textId="7777777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246.0 ± 2.58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F749E" w14:textId="7777777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0.30 ± 0.141</w:t>
            </w:r>
          </w:p>
        </w:tc>
      </w:tr>
      <w:tr w:rsidR="0064137A" w:rsidRPr="00520C47" w14:paraId="7182FF1C" w14:textId="77777777" w:rsidTr="00EF3E4A">
        <w:trPr>
          <w:trHeight w:val="277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8BBBD" w14:textId="23FCA538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>
              <w:t>II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7478F" w14:textId="7A5099B3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D</w:t>
            </w:r>
            <w:r>
              <w:t>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10333" w14:textId="7777777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32.55 ± 3.29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4BBF4" w14:textId="7777777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245.8 ± 1.67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B665E" w14:textId="7777777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0.20 ± 0.129</w:t>
            </w:r>
          </w:p>
        </w:tc>
      </w:tr>
      <w:tr w:rsidR="0064137A" w:rsidRPr="00520C47" w14:paraId="7D447FA3" w14:textId="77777777" w:rsidTr="00EF3E4A">
        <w:trPr>
          <w:trHeight w:val="219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1C2A4" w14:textId="149ABFE8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>
              <w:t>III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4F5F5" w14:textId="789D1338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O</w:t>
            </w:r>
            <w:r>
              <w:t>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C6C74" w14:textId="7777777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27.78 ± 1.9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97DAD" w14:textId="7777777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244.5 ± 2.79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72007" w14:textId="7777777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0.14 ± 0.057</w:t>
            </w:r>
          </w:p>
        </w:tc>
      </w:tr>
      <w:tr w:rsidR="0064137A" w:rsidRPr="00520C47" w14:paraId="385239EA" w14:textId="77777777" w:rsidTr="00EF3E4A">
        <w:trPr>
          <w:trHeight w:val="285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17AEA" w14:textId="74FC086F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>
              <w:t>IV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52FA9" w14:textId="3D651E1B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D</w:t>
            </w:r>
            <w:r>
              <w:t>A</w:t>
            </w:r>
            <w:r w:rsidRPr="00520C47">
              <w:t>+ O</w:t>
            </w:r>
            <w:r>
              <w:t>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23945" w14:textId="7777777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30.25 ± 1.4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BBB7F" w14:textId="77777777" w:rsidR="0064137A" w:rsidRPr="00520C47" w:rsidRDefault="0064137A" w:rsidP="0064137A">
            <w:pPr>
              <w:pStyle w:val="ListParagraph"/>
              <w:spacing w:line="360" w:lineRule="auto"/>
              <w:ind w:left="0"/>
              <w:jc w:val="center"/>
            </w:pPr>
            <w:r w:rsidRPr="00520C47">
              <w:t>244.3 ± 3.5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4D026" w14:textId="77777777" w:rsidR="0064137A" w:rsidRPr="00520C47" w:rsidRDefault="0064137A" w:rsidP="0064137A">
            <w:pPr>
              <w:pStyle w:val="ListParagraph"/>
              <w:keepNext/>
              <w:spacing w:line="360" w:lineRule="auto"/>
              <w:ind w:left="0"/>
              <w:jc w:val="center"/>
            </w:pPr>
            <w:r w:rsidRPr="00520C47">
              <w:t>0.18 ± 0.081</w:t>
            </w:r>
          </w:p>
        </w:tc>
      </w:tr>
    </w:tbl>
    <w:p w14:paraId="0CF20E20" w14:textId="65FBAA83" w:rsidR="00520C47" w:rsidRPr="00520C47" w:rsidRDefault="00520C47" w:rsidP="00AA3009">
      <w:pPr>
        <w:spacing w:line="360" w:lineRule="auto"/>
        <w:ind w:right="146"/>
        <w:jc w:val="both"/>
      </w:pPr>
      <w:bookmarkStart w:id="1" w:name="_Ref8922060"/>
      <w:r w:rsidRPr="00520C47">
        <w:rPr>
          <w:bCs/>
        </w:rPr>
        <w:t xml:space="preserve">The figure shows data of femoral bone </w:t>
      </w:r>
      <w:r w:rsidRPr="00520C47">
        <w:t>strength parameters- ultimate load (N), energy to failure (</w:t>
      </w:r>
      <w:proofErr w:type="spellStart"/>
      <w:r w:rsidRPr="00520C47">
        <w:t>mJ</w:t>
      </w:r>
      <w:proofErr w:type="spellEnd"/>
      <w:r w:rsidRPr="00520C47">
        <w:t xml:space="preserve">) and stiffness (N/mm) Values are represented as Mean ± SD and </w:t>
      </w:r>
      <w:proofErr w:type="spellStart"/>
      <w:r w:rsidRPr="00520C47">
        <w:t>analyzed</w:t>
      </w:r>
      <w:proofErr w:type="spellEnd"/>
      <w:r w:rsidRPr="00520C47">
        <w:t xml:space="preserve"> by one-way ANOVA followed by Tukey Kramer multiple comparison test. </w:t>
      </w:r>
      <w:bookmarkEnd w:id="1"/>
    </w:p>
    <w:p w14:paraId="7EC178B5" w14:textId="00AE56F2" w:rsidR="00C042C6" w:rsidRPr="00520C47" w:rsidRDefault="0064137A" w:rsidP="0064137A">
      <w:pPr>
        <w:spacing w:line="360" w:lineRule="auto"/>
        <w:ind w:right="146"/>
        <w:jc w:val="both"/>
      </w:pPr>
      <w:r w:rsidRPr="00520C47">
        <w:t>D</w:t>
      </w:r>
      <w:r>
        <w:t>A</w:t>
      </w:r>
      <w:r w:rsidRPr="00520C47">
        <w:t>- Decanoic acid, O</w:t>
      </w:r>
      <w:r>
        <w:t>A</w:t>
      </w:r>
      <w:r w:rsidRPr="00520C47">
        <w:t>- Octanoic acid</w:t>
      </w:r>
    </w:p>
    <w:sectPr w:rsidR="00C042C6" w:rsidRPr="00520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0C1"/>
    <w:rsid w:val="000C2E5B"/>
    <w:rsid w:val="001740C1"/>
    <w:rsid w:val="00352256"/>
    <w:rsid w:val="00397447"/>
    <w:rsid w:val="00461DC5"/>
    <w:rsid w:val="004778FC"/>
    <w:rsid w:val="00517548"/>
    <w:rsid w:val="00520C47"/>
    <w:rsid w:val="00542ECF"/>
    <w:rsid w:val="0064137A"/>
    <w:rsid w:val="00996247"/>
    <w:rsid w:val="009B4984"/>
    <w:rsid w:val="009D4241"/>
    <w:rsid w:val="00AA3009"/>
    <w:rsid w:val="00C042C6"/>
    <w:rsid w:val="00EF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A866C"/>
  <w15:chartTrackingRefBased/>
  <w15:docId w15:val="{288D9AFE-2BA9-4DF9-89C4-8FFD18F99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E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740C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740C1"/>
  </w:style>
  <w:style w:type="table" w:styleId="TableGrid">
    <w:name w:val="Table Grid"/>
    <w:basedOn w:val="TableNormal"/>
    <w:uiPriority w:val="59"/>
    <w:rsid w:val="00174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42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2C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5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ivya Vohora Shangari</cp:lastModifiedBy>
  <cp:revision>2</cp:revision>
  <dcterms:created xsi:type="dcterms:W3CDTF">2021-02-23T15:12:00Z</dcterms:created>
  <dcterms:modified xsi:type="dcterms:W3CDTF">2021-02-23T15:12:00Z</dcterms:modified>
  <cp:category/>
</cp:coreProperties>
</file>